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7A2F1" w14:textId="6A67ED58" w:rsidR="00784F28" w:rsidRDefault="00AB1BB8" w:rsidP="00BD24C7">
      <w:pPr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  <w:r>
        <w:rPr>
          <w:rFonts w:cstheme="minorHAnsi"/>
          <w:sz w:val="24"/>
          <w:szCs w:val="24"/>
        </w:rPr>
        <w:t xml:space="preserve">                   </w:t>
      </w:r>
      <w:r w:rsidR="0048244F" w:rsidRPr="00FA15B9">
        <w:rPr>
          <w:rFonts w:cstheme="minorHAnsi"/>
          <w:b/>
          <w:bCs/>
          <w:sz w:val="24"/>
          <w:szCs w:val="24"/>
          <w:lang w:val="en-US"/>
        </w:rPr>
        <w:t>S1 Table. Results of data normality test for inspiratory</w:t>
      </w:r>
      <w:r w:rsidR="0048244F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48244F" w:rsidRPr="00FA15B9">
        <w:rPr>
          <w:rFonts w:cstheme="minorHAnsi"/>
          <w:b/>
          <w:bCs/>
          <w:sz w:val="24"/>
          <w:szCs w:val="24"/>
          <w:lang w:val="en-US"/>
        </w:rPr>
        <w:t>muscles.</w:t>
      </w:r>
    </w:p>
    <w:tbl>
      <w:tblPr>
        <w:tblStyle w:val="Tabelacomgrade"/>
        <w:tblpPr w:leftFromText="141" w:rightFromText="141" w:vertAnchor="page" w:horzAnchor="margin" w:tblpXSpec="center" w:tblpY="2356"/>
        <w:tblW w:w="11901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695"/>
        <w:gridCol w:w="1423"/>
        <w:gridCol w:w="1423"/>
        <w:gridCol w:w="1837"/>
        <w:gridCol w:w="1837"/>
      </w:tblGrid>
      <w:tr w:rsidR="00AB1BB8" w:rsidRPr="005A33E9" w14:paraId="012345BE" w14:textId="77777777" w:rsidTr="00AB1BB8">
        <w:tc>
          <w:tcPr>
            <w:tcW w:w="1985" w:type="dxa"/>
          </w:tcPr>
          <w:p w14:paraId="7E845263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A1B12">
              <w:rPr>
                <w:rFonts w:cstheme="minorHAnsi"/>
                <w:sz w:val="24"/>
                <w:szCs w:val="24"/>
              </w:rPr>
              <w:t>Muscle</w:t>
            </w:r>
            <w:proofErr w:type="spellEnd"/>
          </w:p>
        </w:tc>
        <w:tc>
          <w:tcPr>
            <w:tcW w:w="4819" w:type="dxa"/>
            <w:gridSpan w:val="3"/>
          </w:tcPr>
          <w:p w14:paraId="35599527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ALS</w:t>
            </w:r>
          </w:p>
          <w:p w14:paraId="48BBD64E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9193FB5" w14:textId="77777777" w:rsidR="00AB1BB8" w:rsidRPr="007A1B12" w:rsidRDefault="00AB1BB8" w:rsidP="00AB1BB8">
            <w:pPr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 xml:space="preserve">       </w:t>
            </w:r>
            <w:r>
              <w:rPr>
                <w:rFonts w:cstheme="minorHAnsi"/>
                <w:sz w:val="24"/>
                <w:szCs w:val="24"/>
              </w:rPr>
              <w:t xml:space="preserve">  </w:t>
            </w:r>
            <w:r w:rsidRPr="007A1B12">
              <w:rPr>
                <w:rFonts w:cstheme="minorHAnsi"/>
                <w:sz w:val="24"/>
                <w:szCs w:val="24"/>
              </w:rPr>
              <w:t xml:space="preserve"> MIP                 </w:t>
            </w:r>
            <w:r>
              <w:rPr>
                <w:rFonts w:cstheme="minorHAnsi"/>
                <w:sz w:val="24"/>
                <w:szCs w:val="24"/>
              </w:rPr>
              <w:t xml:space="preserve">     </w:t>
            </w:r>
            <w:r w:rsidRPr="007A1B12">
              <w:rPr>
                <w:rFonts w:cstheme="minorHAnsi"/>
                <w:sz w:val="24"/>
                <w:szCs w:val="24"/>
              </w:rPr>
              <w:t xml:space="preserve"> SNIP       </w:t>
            </w:r>
            <w:r>
              <w:rPr>
                <w:rFonts w:cstheme="minorHAnsi"/>
                <w:sz w:val="24"/>
                <w:szCs w:val="24"/>
              </w:rPr>
              <w:t xml:space="preserve">      </w:t>
            </w:r>
            <w:r w:rsidRPr="007A1B12">
              <w:rPr>
                <w:rFonts w:cstheme="minorHAnsi"/>
                <w:sz w:val="24"/>
                <w:szCs w:val="24"/>
              </w:rPr>
              <w:t xml:space="preserve">MVIC </w:t>
            </w:r>
            <w:r w:rsidRPr="007A1B12">
              <w:rPr>
                <w:rFonts w:cstheme="minorHAnsi"/>
                <w:sz w:val="24"/>
                <w:szCs w:val="24"/>
                <w:vertAlign w:val="subscript"/>
              </w:rPr>
              <w:t>SCM/ESC</w:t>
            </w:r>
          </w:p>
        </w:tc>
        <w:tc>
          <w:tcPr>
            <w:tcW w:w="5097" w:type="dxa"/>
            <w:gridSpan w:val="3"/>
          </w:tcPr>
          <w:p w14:paraId="08ADE6A3" w14:textId="6CB71FB1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Health</w:t>
            </w:r>
          </w:p>
          <w:p w14:paraId="1275B390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8766591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 xml:space="preserve">MIP                 </w:t>
            </w:r>
            <w:r>
              <w:rPr>
                <w:rFonts w:cstheme="minorHAnsi"/>
                <w:sz w:val="24"/>
                <w:szCs w:val="24"/>
              </w:rPr>
              <w:t xml:space="preserve">     </w:t>
            </w:r>
            <w:r w:rsidRPr="007A1B12">
              <w:rPr>
                <w:rFonts w:cstheme="minorHAnsi"/>
                <w:sz w:val="24"/>
                <w:szCs w:val="24"/>
              </w:rPr>
              <w:t xml:space="preserve"> SNIP       </w:t>
            </w:r>
            <w:r>
              <w:rPr>
                <w:rFonts w:cstheme="minorHAnsi"/>
                <w:sz w:val="24"/>
                <w:szCs w:val="24"/>
              </w:rPr>
              <w:t xml:space="preserve">      </w:t>
            </w:r>
            <w:r w:rsidRPr="007A1B12">
              <w:rPr>
                <w:rFonts w:cstheme="minorHAnsi"/>
                <w:sz w:val="24"/>
                <w:szCs w:val="24"/>
              </w:rPr>
              <w:t xml:space="preserve">MVIC </w:t>
            </w:r>
            <w:r w:rsidRPr="007A1B12">
              <w:rPr>
                <w:rFonts w:cstheme="minorHAnsi"/>
                <w:sz w:val="24"/>
                <w:szCs w:val="24"/>
                <w:vertAlign w:val="subscript"/>
              </w:rPr>
              <w:t>SCM/ESC</w:t>
            </w:r>
          </w:p>
        </w:tc>
      </w:tr>
      <w:tr w:rsidR="00AB1BB8" w:rsidRPr="005A33E9" w14:paraId="704F9B6C" w14:textId="77777777" w:rsidTr="00AB1BB8">
        <w:tc>
          <w:tcPr>
            <w:tcW w:w="1985" w:type="dxa"/>
          </w:tcPr>
          <w:p w14:paraId="41374A3D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 w:rsidRPr="007A1B12">
              <w:rPr>
                <w:rFonts w:cstheme="minorHAnsi"/>
                <w:sz w:val="24"/>
                <w:szCs w:val="24"/>
              </w:rPr>
              <w:t>Inspiratory</w:t>
            </w:r>
            <w:proofErr w:type="spellEnd"/>
            <w:r w:rsidRPr="007A1B12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7A1B12">
              <w:rPr>
                <w:rFonts w:cstheme="minorHAnsi"/>
                <w:sz w:val="24"/>
                <w:szCs w:val="24"/>
              </w:rPr>
              <w:t>muscles</w:t>
            </w:r>
            <w:proofErr w:type="spellEnd"/>
          </w:p>
        </w:tc>
        <w:tc>
          <w:tcPr>
            <w:tcW w:w="1701" w:type="dxa"/>
          </w:tcPr>
          <w:p w14:paraId="0127D331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FDDB33F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695" w:type="dxa"/>
          </w:tcPr>
          <w:p w14:paraId="27327DC9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7105DD0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423" w:type="dxa"/>
          </w:tcPr>
          <w:p w14:paraId="29EBCD94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63A7883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53</w:t>
            </w:r>
          </w:p>
        </w:tc>
        <w:tc>
          <w:tcPr>
            <w:tcW w:w="1423" w:type="dxa"/>
          </w:tcPr>
          <w:p w14:paraId="1C2E19F3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FA64962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837" w:type="dxa"/>
          </w:tcPr>
          <w:p w14:paraId="195A00BB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CDACE6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5</w:t>
            </w:r>
          </w:p>
        </w:tc>
        <w:tc>
          <w:tcPr>
            <w:tcW w:w="1837" w:type="dxa"/>
          </w:tcPr>
          <w:p w14:paraId="612C9E9A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7CD76B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1</w:t>
            </w:r>
          </w:p>
        </w:tc>
      </w:tr>
      <w:tr w:rsidR="00AB1BB8" w:rsidRPr="005A33E9" w14:paraId="234C3EB6" w14:textId="77777777" w:rsidTr="00AB1BB8">
        <w:tc>
          <w:tcPr>
            <w:tcW w:w="1985" w:type="dxa"/>
          </w:tcPr>
          <w:p w14:paraId="390A7BBD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6239E517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SCM</w:t>
            </w:r>
          </w:p>
        </w:tc>
        <w:tc>
          <w:tcPr>
            <w:tcW w:w="1701" w:type="dxa"/>
          </w:tcPr>
          <w:p w14:paraId="62167E9E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4045662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044</w:t>
            </w:r>
          </w:p>
        </w:tc>
        <w:tc>
          <w:tcPr>
            <w:tcW w:w="1695" w:type="dxa"/>
          </w:tcPr>
          <w:p w14:paraId="05729F0F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94CB16F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0.1000</w:t>
            </w:r>
          </w:p>
        </w:tc>
        <w:tc>
          <w:tcPr>
            <w:tcW w:w="1423" w:type="dxa"/>
          </w:tcPr>
          <w:p w14:paraId="2E3F9E88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9B18B8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50</w:t>
            </w:r>
          </w:p>
        </w:tc>
        <w:tc>
          <w:tcPr>
            <w:tcW w:w="1423" w:type="dxa"/>
          </w:tcPr>
          <w:p w14:paraId="0B422511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394B60D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0.1000</w:t>
            </w:r>
          </w:p>
        </w:tc>
        <w:tc>
          <w:tcPr>
            <w:tcW w:w="1837" w:type="dxa"/>
          </w:tcPr>
          <w:p w14:paraId="7B18BF06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F65531E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0.1000</w:t>
            </w:r>
          </w:p>
        </w:tc>
        <w:tc>
          <w:tcPr>
            <w:tcW w:w="1837" w:type="dxa"/>
          </w:tcPr>
          <w:p w14:paraId="6D32B589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D6B2A8D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12</w:t>
            </w:r>
          </w:p>
        </w:tc>
      </w:tr>
      <w:tr w:rsidR="00AB1BB8" w:rsidRPr="005A33E9" w14:paraId="219EF3FD" w14:textId="77777777" w:rsidTr="00AB1BB8">
        <w:tc>
          <w:tcPr>
            <w:tcW w:w="1985" w:type="dxa"/>
          </w:tcPr>
          <w:p w14:paraId="3F0E9DA4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EC26808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ESC</w:t>
            </w:r>
          </w:p>
        </w:tc>
        <w:tc>
          <w:tcPr>
            <w:tcW w:w="1701" w:type="dxa"/>
          </w:tcPr>
          <w:p w14:paraId="731DD15F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9F61AE1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038</w:t>
            </w:r>
          </w:p>
        </w:tc>
        <w:tc>
          <w:tcPr>
            <w:tcW w:w="1695" w:type="dxa"/>
          </w:tcPr>
          <w:p w14:paraId="5171FCD5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CFD621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0023</w:t>
            </w:r>
          </w:p>
        </w:tc>
        <w:tc>
          <w:tcPr>
            <w:tcW w:w="1423" w:type="dxa"/>
          </w:tcPr>
          <w:p w14:paraId="3FA865EB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A5ABB3E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970</w:t>
            </w:r>
          </w:p>
        </w:tc>
        <w:tc>
          <w:tcPr>
            <w:tcW w:w="1423" w:type="dxa"/>
          </w:tcPr>
          <w:p w14:paraId="45CE0F51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D2E6F72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837" w:type="dxa"/>
          </w:tcPr>
          <w:p w14:paraId="497613CC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1E25977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0.1000</w:t>
            </w:r>
          </w:p>
        </w:tc>
        <w:tc>
          <w:tcPr>
            <w:tcW w:w="1837" w:type="dxa"/>
          </w:tcPr>
          <w:p w14:paraId="738F1AB2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4001127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20</w:t>
            </w:r>
          </w:p>
        </w:tc>
      </w:tr>
      <w:tr w:rsidR="00AB1BB8" w:rsidRPr="005A33E9" w14:paraId="612EDC76" w14:textId="77777777" w:rsidTr="00AB1BB8">
        <w:tc>
          <w:tcPr>
            <w:tcW w:w="1985" w:type="dxa"/>
          </w:tcPr>
          <w:p w14:paraId="6A02FD2F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FB7F0D5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DIA</w:t>
            </w:r>
          </w:p>
        </w:tc>
        <w:tc>
          <w:tcPr>
            <w:tcW w:w="1701" w:type="dxa"/>
          </w:tcPr>
          <w:p w14:paraId="1E9EDF6B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4FEDBCA6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695" w:type="dxa"/>
          </w:tcPr>
          <w:p w14:paraId="6E6B0FA8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C449AB1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423" w:type="dxa"/>
          </w:tcPr>
          <w:p w14:paraId="0EEF391E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A6EEBF3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423" w:type="dxa"/>
          </w:tcPr>
          <w:p w14:paraId="5C5E77A8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2F215295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837" w:type="dxa"/>
          </w:tcPr>
          <w:p w14:paraId="2C69DCD8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744A259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01</w:t>
            </w:r>
          </w:p>
        </w:tc>
        <w:tc>
          <w:tcPr>
            <w:tcW w:w="1837" w:type="dxa"/>
          </w:tcPr>
          <w:p w14:paraId="5B909A2C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5776A1E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81</w:t>
            </w:r>
          </w:p>
        </w:tc>
      </w:tr>
      <w:tr w:rsidR="00AB1BB8" w:rsidRPr="005A33E9" w14:paraId="64CB44D6" w14:textId="77777777" w:rsidTr="00AB1BB8">
        <w:tc>
          <w:tcPr>
            <w:tcW w:w="1985" w:type="dxa"/>
          </w:tcPr>
          <w:p w14:paraId="5DCC735B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77257C2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PS</w:t>
            </w:r>
          </w:p>
        </w:tc>
        <w:tc>
          <w:tcPr>
            <w:tcW w:w="1701" w:type="dxa"/>
          </w:tcPr>
          <w:p w14:paraId="489D5DF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82A477C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0.1000</w:t>
            </w:r>
          </w:p>
        </w:tc>
        <w:tc>
          <w:tcPr>
            <w:tcW w:w="1695" w:type="dxa"/>
          </w:tcPr>
          <w:p w14:paraId="690544D3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0A2E3842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0030</w:t>
            </w:r>
          </w:p>
        </w:tc>
        <w:tc>
          <w:tcPr>
            <w:tcW w:w="1423" w:type="dxa"/>
          </w:tcPr>
          <w:p w14:paraId="2A30FB25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41F72A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0.1000</w:t>
            </w:r>
          </w:p>
        </w:tc>
        <w:tc>
          <w:tcPr>
            <w:tcW w:w="1423" w:type="dxa"/>
          </w:tcPr>
          <w:p w14:paraId="357DB9E5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3516880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837" w:type="dxa"/>
          </w:tcPr>
          <w:p w14:paraId="5522B5F7" w14:textId="77777777" w:rsidR="00AB1BB8" w:rsidRDefault="00AB1BB8" w:rsidP="00AB1BB8">
            <w:pPr>
              <w:rPr>
                <w:rFonts w:cstheme="minorHAnsi"/>
                <w:sz w:val="24"/>
                <w:szCs w:val="24"/>
              </w:rPr>
            </w:pPr>
          </w:p>
          <w:p w14:paraId="2FAB98CD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837" w:type="dxa"/>
          </w:tcPr>
          <w:p w14:paraId="6511C2AB" w14:textId="77777777" w:rsidR="00AB1BB8" w:rsidRDefault="00AB1BB8" w:rsidP="00AB1BB8">
            <w:pPr>
              <w:rPr>
                <w:rFonts w:cstheme="minorHAnsi"/>
                <w:sz w:val="24"/>
                <w:szCs w:val="24"/>
              </w:rPr>
            </w:pPr>
          </w:p>
          <w:p w14:paraId="7565FDEC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</w:tr>
      <w:tr w:rsidR="00AB1BB8" w:rsidRPr="005A33E9" w14:paraId="0DD33D40" w14:textId="77777777" w:rsidTr="00AB1BB8">
        <w:tc>
          <w:tcPr>
            <w:tcW w:w="1985" w:type="dxa"/>
          </w:tcPr>
          <w:p w14:paraId="651CBA8E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A2DBA3F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EI</w:t>
            </w:r>
          </w:p>
        </w:tc>
        <w:tc>
          <w:tcPr>
            <w:tcW w:w="1701" w:type="dxa"/>
          </w:tcPr>
          <w:p w14:paraId="674EC280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53888A81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0636</w:t>
            </w:r>
          </w:p>
        </w:tc>
        <w:tc>
          <w:tcPr>
            <w:tcW w:w="1695" w:type="dxa"/>
          </w:tcPr>
          <w:p w14:paraId="3836672E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1A21344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A1B1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0118</w:t>
            </w:r>
          </w:p>
        </w:tc>
        <w:tc>
          <w:tcPr>
            <w:tcW w:w="1423" w:type="dxa"/>
          </w:tcPr>
          <w:p w14:paraId="06DEE568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0136BF2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gt;0.1000</w:t>
            </w:r>
          </w:p>
        </w:tc>
        <w:tc>
          <w:tcPr>
            <w:tcW w:w="1423" w:type="dxa"/>
          </w:tcPr>
          <w:p w14:paraId="74210059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  <w:p w14:paraId="31174394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837" w:type="dxa"/>
          </w:tcPr>
          <w:p w14:paraId="6488584F" w14:textId="77777777" w:rsidR="00AB1BB8" w:rsidRDefault="00AB1BB8" w:rsidP="00AB1BB8">
            <w:pPr>
              <w:rPr>
                <w:rFonts w:cstheme="minorHAnsi"/>
                <w:sz w:val="24"/>
                <w:szCs w:val="24"/>
              </w:rPr>
            </w:pPr>
          </w:p>
          <w:p w14:paraId="5DB0BCD8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  <w:tc>
          <w:tcPr>
            <w:tcW w:w="1837" w:type="dxa"/>
          </w:tcPr>
          <w:p w14:paraId="604984C1" w14:textId="77777777" w:rsidR="00AB1BB8" w:rsidRDefault="00AB1BB8" w:rsidP="00AB1BB8">
            <w:pPr>
              <w:rPr>
                <w:rFonts w:cstheme="minorHAnsi"/>
                <w:sz w:val="24"/>
                <w:szCs w:val="24"/>
              </w:rPr>
            </w:pPr>
          </w:p>
          <w:p w14:paraId="7F76DB97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_</w:t>
            </w:r>
          </w:p>
        </w:tc>
      </w:tr>
      <w:tr w:rsidR="00AB1BB8" w:rsidRPr="005A33E9" w14:paraId="7259D515" w14:textId="77777777" w:rsidTr="00AB1BB8">
        <w:tc>
          <w:tcPr>
            <w:tcW w:w="1985" w:type="dxa"/>
          </w:tcPr>
          <w:p w14:paraId="7BE16A6E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BD0848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95" w:type="dxa"/>
          </w:tcPr>
          <w:p w14:paraId="1BF3719F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55AB4D4" w14:textId="77777777" w:rsidR="00AB1BB8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3D82193" w14:textId="77777777" w:rsidR="00AB1BB8" w:rsidRPr="007A1B12" w:rsidRDefault="00AB1BB8" w:rsidP="00AB1BB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758CE834" w14:textId="77777777" w:rsidR="00AB1BB8" w:rsidRDefault="00AB1BB8" w:rsidP="00AB1BB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37" w:type="dxa"/>
          </w:tcPr>
          <w:p w14:paraId="39B510FF" w14:textId="77777777" w:rsidR="00AB1BB8" w:rsidRDefault="00AB1BB8" w:rsidP="00AB1BB8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026449F3" w14:textId="5C75A214" w:rsidR="00784F28" w:rsidRDefault="00784F28" w:rsidP="00BD24C7">
      <w:pPr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</w:p>
    <w:p w14:paraId="27D7B8F4" w14:textId="19DF3166" w:rsidR="00784F28" w:rsidRDefault="00784F28" w:rsidP="00BD24C7">
      <w:pPr>
        <w:jc w:val="both"/>
        <w:rPr>
          <w:rFonts w:ascii="Times New Roman" w:hAnsi="Times New Roman" w:cs="Times New Roman"/>
          <w:sz w:val="24"/>
          <w:szCs w:val="24"/>
          <w:lang w:val="en-US" w:eastAsia="pt-BR"/>
        </w:rPr>
      </w:pPr>
    </w:p>
    <w:p w14:paraId="3D37CE53" w14:textId="4D4EEFF2" w:rsidR="005A33E9" w:rsidRDefault="005A33E9">
      <w:pPr>
        <w:rPr>
          <w:rFonts w:ascii="Times New Roman" w:hAnsi="Times New Roman" w:cs="Times New Roman"/>
          <w:sz w:val="24"/>
          <w:szCs w:val="24"/>
        </w:rPr>
      </w:pPr>
    </w:p>
    <w:p w14:paraId="6857EB95" w14:textId="0FF596B6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5BA386F4" w14:textId="2B7D1961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794376CD" w14:textId="2C318B23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03B39084" w14:textId="1ABBC06B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2FD17FA5" w14:textId="131AAE51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019E16F2" w14:textId="28E2FA43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26A7A699" w14:textId="08AEFACA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3570FBCE" w14:textId="4A78E0C8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p w14:paraId="26B8B1D8" w14:textId="3B74D618" w:rsidR="0048244F" w:rsidRDefault="0048244F" w:rsidP="0048244F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CM</w:t>
      </w:r>
      <w:r w:rsidRPr="00FA15B9">
        <w:rPr>
          <w:rFonts w:cstheme="minorHAnsi"/>
          <w:sz w:val="24"/>
          <w:szCs w:val="24"/>
          <w:lang w:val="en-US"/>
        </w:rPr>
        <w:t>: sternocleidomastoid</w:t>
      </w:r>
      <w:r w:rsidRPr="00FA15B9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FA15B9">
        <w:rPr>
          <w:rFonts w:cstheme="minorHAnsi"/>
          <w:sz w:val="24"/>
          <w:szCs w:val="24"/>
          <w:lang w:val="en-US"/>
        </w:rPr>
        <w:t xml:space="preserve">; ESC: scalene; PS: parasternal; EI: external intercostal; MIP: maximum inspiratory pressure; SNIP: nasal inspiratory pressure; MVICSCM/ESC: maximum voluntary isometric contraction of sternocleidomastoid and scalene. The normality test used was Kolmogorov-Smirnov and the values presented are the p value for each muscle and </w:t>
      </w:r>
      <w:proofErr w:type="spellStart"/>
      <w:r w:rsidRPr="00FA15B9">
        <w:rPr>
          <w:rFonts w:cstheme="minorHAnsi"/>
          <w:sz w:val="24"/>
          <w:szCs w:val="24"/>
          <w:lang w:val="en-US"/>
        </w:rPr>
        <w:t>manoeuvre</w:t>
      </w:r>
      <w:proofErr w:type="spellEnd"/>
      <w:r w:rsidRPr="00FA15B9">
        <w:rPr>
          <w:rFonts w:cstheme="minorHAnsi"/>
          <w:sz w:val="24"/>
          <w:szCs w:val="24"/>
          <w:lang w:val="en-US"/>
        </w:rPr>
        <w:t>.</w:t>
      </w:r>
    </w:p>
    <w:p w14:paraId="1A54356C" w14:textId="77777777" w:rsidR="00AB1BB8" w:rsidRDefault="00AB1BB8">
      <w:pPr>
        <w:rPr>
          <w:rFonts w:ascii="Times New Roman" w:hAnsi="Times New Roman" w:cs="Times New Roman"/>
          <w:sz w:val="24"/>
          <w:szCs w:val="24"/>
        </w:rPr>
      </w:pPr>
    </w:p>
    <w:sectPr w:rsidR="00AB1BB8" w:rsidSect="007A1B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26"/>
    <w:rsid w:val="00020AF1"/>
    <w:rsid w:val="0004634B"/>
    <w:rsid w:val="00082AE3"/>
    <w:rsid w:val="000F4E4A"/>
    <w:rsid w:val="00133377"/>
    <w:rsid w:val="00166837"/>
    <w:rsid w:val="001F455F"/>
    <w:rsid w:val="001F79DC"/>
    <w:rsid w:val="002C2B26"/>
    <w:rsid w:val="00325EA7"/>
    <w:rsid w:val="00340512"/>
    <w:rsid w:val="00351C34"/>
    <w:rsid w:val="00376EB6"/>
    <w:rsid w:val="00387BC4"/>
    <w:rsid w:val="003C0331"/>
    <w:rsid w:val="0048244F"/>
    <w:rsid w:val="004A5B5C"/>
    <w:rsid w:val="0054407D"/>
    <w:rsid w:val="005A33E9"/>
    <w:rsid w:val="005D7D12"/>
    <w:rsid w:val="00640778"/>
    <w:rsid w:val="00651F87"/>
    <w:rsid w:val="006907C3"/>
    <w:rsid w:val="006E474A"/>
    <w:rsid w:val="006E55DD"/>
    <w:rsid w:val="006F1D9C"/>
    <w:rsid w:val="0074360C"/>
    <w:rsid w:val="00744A40"/>
    <w:rsid w:val="00762F0B"/>
    <w:rsid w:val="00784F28"/>
    <w:rsid w:val="007A1B12"/>
    <w:rsid w:val="007C18EE"/>
    <w:rsid w:val="00874E23"/>
    <w:rsid w:val="0088009D"/>
    <w:rsid w:val="00891E06"/>
    <w:rsid w:val="008C31A3"/>
    <w:rsid w:val="008C32EB"/>
    <w:rsid w:val="00926738"/>
    <w:rsid w:val="00932E92"/>
    <w:rsid w:val="00A54EBB"/>
    <w:rsid w:val="00AB1BB8"/>
    <w:rsid w:val="00B21E6A"/>
    <w:rsid w:val="00B22F7C"/>
    <w:rsid w:val="00B35991"/>
    <w:rsid w:val="00B61E94"/>
    <w:rsid w:val="00BD24C7"/>
    <w:rsid w:val="00C3167C"/>
    <w:rsid w:val="00C701CF"/>
    <w:rsid w:val="00CD2152"/>
    <w:rsid w:val="00CE0CB4"/>
    <w:rsid w:val="00D03AB2"/>
    <w:rsid w:val="00DA37FC"/>
    <w:rsid w:val="00DE1FE9"/>
    <w:rsid w:val="00F46426"/>
    <w:rsid w:val="00F6304C"/>
    <w:rsid w:val="00FA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A2D96"/>
  <w15:chartTrackingRefBased/>
  <w15:docId w15:val="{9F919A95-B4BC-46A5-997B-2A7F5503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46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C1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18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4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</dc:creator>
  <cp:keywords/>
  <dc:description/>
  <cp:lastModifiedBy>Thiago</cp:lastModifiedBy>
  <cp:revision>12</cp:revision>
  <dcterms:created xsi:type="dcterms:W3CDTF">2024-11-19T13:03:00Z</dcterms:created>
  <dcterms:modified xsi:type="dcterms:W3CDTF">2024-12-09T15:28:00Z</dcterms:modified>
</cp:coreProperties>
</file>